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C6173" w14:textId="77777777" w:rsidR="001C4B6F" w:rsidRPr="008B59D9" w:rsidRDefault="001C4B6F" w:rsidP="001C4B6F">
      <w:pPr>
        <w:pBdr>
          <w:bottom w:val="single" w:sz="12" w:space="1" w:color="auto"/>
        </w:pBdr>
        <w:spacing w:after="0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1C66C4"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GB"/>
        </w:rPr>
        <w:t>S8 Table</w:t>
      </w:r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Univariable analysis of risk of liver patterns and periportal fibrosis (PPF) by </w:t>
      </w:r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fection status with different diagnostic approaches </w:t>
      </w:r>
      <w:r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in the 2017 study. </w:t>
      </w:r>
      <w:r w:rsidRPr="008B59D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Results from </w:t>
      </w:r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13 purposively selected villages of </w:t>
      </w:r>
      <w:proofErr w:type="spellStart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province (n=586). Analysis with Kato-Katz diagnostic approach, POC-CCA diagnostic approach, and with the combined diagnostic approach. </w:t>
      </w:r>
    </w:p>
    <w:p w14:paraId="4D835E01" w14:textId="77777777" w:rsidR="001C4B6F" w:rsidRPr="008B59D9" w:rsidRDefault="001C4B6F" w:rsidP="001C4B6F">
      <w:pPr>
        <w:pBdr>
          <w:bottom w:val="single" w:sz="12" w:space="1" w:color="auto"/>
        </w:pBdr>
        <w:spacing w:after="0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43BA356A" w14:textId="77777777" w:rsidR="001C4B6F" w:rsidRPr="008B59D9" w:rsidRDefault="001C4B6F" w:rsidP="001C4B6F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de-CH"/>
        </w:rPr>
        <w:t>Liver patterns/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u w:val="single"/>
          <w:lang w:val="de-CH"/>
        </w:rPr>
        <w:t>Kato-Katz ______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u w:val="single"/>
          <w:lang w:val="de-CH"/>
        </w:rPr>
        <w:t>POC-CCA _____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u w:val="single"/>
          <w:lang w:val="de-CH"/>
        </w:rPr>
        <w:t>Kato-Katz+POC-CCA</w:t>
      </w:r>
      <w:r w:rsidRPr="008B59D9">
        <w:rPr>
          <w:rFonts w:ascii="Times New Roman" w:eastAsia="Calibri" w:hAnsi="Times New Roman" w:cs="Times New Roman"/>
          <w:u w:val="single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 xml:space="preserve"> </w:t>
      </w:r>
    </w:p>
    <w:p w14:paraId="599FF04F" w14:textId="77777777" w:rsidR="001C4B6F" w:rsidRPr="008B59D9" w:rsidRDefault="001C4B6F" w:rsidP="001C4B6F">
      <w:pPr>
        <w:pBdr>
          <w:bottom w:val="single" w:sz="12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</w:rPr>
        <w:t xml:space="preserve">PPF                   </w:t>
      </w:r>
      <w:r w:rsidRPr="008B59D9">
        <w:rPr>
          <w:rFonts w:ascii="Times New Roman" w:eastAsia="Calibri" w:hAnsi="Times New Roman" w:cs="Times New Roman"/>
          <w:lang w:val="en-GB"/>
        </w:rPr>
        <w:t>OR (95% CI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p-value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OR (95% CI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p-value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OR (95% CI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p-value</w:t>
      </w:r>
    </w:p>
    <w:p w14:paraId="67D2E781" w14:textId="77777777" w:rsidR="001C4B6F" w:rsidRPr="008B59D9" w:rsidRDefault="001C4B6F" w:rsidP="001C4B6F">
      <w:pPr>
        <w:spacing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  <w:u w:val="single"/>
        </w:rPr>
        <w:t xml:space="preserve">           </w:t>
      </w:r>
    </w:p>
    <w:p w14:paraId="210833C8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lang w:val="de-CH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de-CH"/>
        </w:rPr>
        <w:t>A p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de-CH"/>
        </w:rPr>
        <w:t>attern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65 (0.47-0.91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01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99 (0.70-1.39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942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77 (0.53-1.14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198</w:t>
      </w:r>
    </w:p>
    <w:p w14:paraId="52B7330E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lang w:val="de-CH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de-CH"/>
        </w:rPr>
        <w:t>B p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de-CH"/>
        </w:rPr>
        <w:t>attern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25 (0.72-2.1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429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73 (0.42-1.25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24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14 (0.60-2.1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687</w:t>
      </w:r>
    </w:p>
    <w:p w14:paraId="592E9127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lang w:val="de-CH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de-CH"/>
        </w:rPr>
        <w:t>C p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de-CH"/>
        </w:rPr>
        <w:t>attern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10 (0.76-1.6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618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02 (0.69-1.5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920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08 (0.69-1.66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746</w:t>
      </w:r>
    </w:p>
    <w:p w14:paraId="6A8362AD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lang w:val="de-CH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de-CH"/>
        </w:rPr>
        <w:t>D p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de-CH"/>
        </w:rPr>
        <w:t>attern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42 (0.80-2.54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229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52 (0.82-2.82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182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31 (0.66-2.6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444</w:t>
      </w:r>
    </w:p>
    <w:p w14:paraId="4D6D7B10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lang w:val="de-CH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de-CH"/>
        </w:rPr>
        <w:t>E p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de-CH"/>
        </w:rPr>
        <w:t>attern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4.81 (1.40-16.53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00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.56 (0.85-7.65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082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.31 (0.76-14.3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090</w:t>
      </w:r>
    </w:p>
    <w:p w14:paraId="7C16E415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de-CH"/>
        </w:rPr>
        <w:t>F p</w:t>
      </w:r>
      <w:proofErr w:type="spellStart"/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ttern</w:t>
      </w:r>
      <w:proofErr w:type="spellEnd"/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78 (0.28-2.19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639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45 (0.16-1.25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116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45 (0.16-1.28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124</w:t>
      </w:r>
    </w:p>
    <w:p w14:paraId="15390094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atty liver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73 (0.31-9.67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525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26 (0.05-1.48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103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74 (0.20-15.25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611</w:t>
      </w:r>
    </w:p>
    <w:p w14:paraId="46D7E67C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Other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.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285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470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556</w:t>
      </w:r>
    </w:p>
    <w:p w14:paraId="63B21024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12220E6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>PPF categories</w:t>
      </w:r>
    </w:p>
    <w:p w14:paraId="55550001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</w:rPr>
      </w:pPr>
    </w:p>
    <w:p w14:paraId="38EE0825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Normal (A/B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70 (0.50-0.98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039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87 (0.62-1.23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431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81 (0.55-1.20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296</w:t>
      </w:r>
    </w:p>
    <w:p w14:paraId="1EBB4EDB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de-CH"/>
        </w:rPr>
        <w:t>Mild (C/D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23 (0.87-1.74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230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18 (0.83-1.69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360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17 (0.78-1.75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441</w:t>
      </w:r>
    </w:p>
    <w:p w14:paraId="12CCF21E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de-CH"/>
        </w:rPr>
        <w:t>Severe (E/F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.01 (0.95-4.23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06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14 (0.56-2.31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715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15 (0.52-2.5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726</w:t>
      </w:r>
    </w:p>
    <w:p w14:paraId="5B71121C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de-CH"/>
        </w:rPr>
      </w:pPr>
    </w:p>
    <w:p w14:paraId="1BD09244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>Overall PPF</w:t>
      </w:r>
    </w:p>
    <w:p w14:paraId="2B88093B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</w:rPr>
      </w:pPr>
    </w:p>
    <w:p w14:paraId="1CD6DDB3" w14:textId="77777777" w:rsidR="001C4B6F" w:rsidRPr="008B59D9" w:rsidRDefault="001C4B6F" w:rsidP="001C4B6F">
      <w:pPr>
        <w:spacing w:after="0" w:line="240" w:lineRule="auto"/>
        <w:ind w:right="-94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PPF (Yes/No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43 (1.02-2.01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036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21 (0.85-1.71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284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20 (0.81-1.78)</w: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.356</w:t>
      </w:r>
    </w:p>
    <w:p w14:paraId="7A03D784" w14:textId="77777777" w:rsidR="001C4B6F" w:rsidRPr="008B59D9" w:rsidRDefault="001C4B6F" w:rsidP="001C4B6F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</w:p>
    <w:p w14:paraId="006FEBB4" w14:textId="77777777" w:rsidR="001C4B6F" w:rsidRPr="008B59D9" w:rsidRDefault="001C4B6F" w:rsidP="001C4B6F">
      <w:pPr>
        <w:rPr>
          <w:rFonts w:ascii="Times New Roman" w:eastAsia="Calibri" w:hAnsi="Times New Roman" w:cs="Times New Roman"/>
          <w:noProof/>
          <w:sz w:val="24"/>
          <w:szCs w:val="24"/>
        </w:rPr>
        <w:sectPr w:rsidR="001C4B6F" w:rsidRPr="008B59D9" w:rsidSect="00C871D0">
          <w:pgSz w:w="15840" w:h="12240" w:orient="landscape" w:code="1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A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normal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B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starry sky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C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rings and pipe-stems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D pattern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“highly echogenic ruff around portal bifurcation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E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 “highly echogenic patches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F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: “highly echogenic bands and streaks – bird’s claw”; Fatty liver (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Y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) and other abnormality (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Z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) indicate pathology different from periportal fibrosis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 </w:instrTex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.DATA </w:instrTex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separate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, 2]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</w:rPr>
        <w:t>.</w:t>
      </w:r>
    </w:p>
    <w:p w14:paraId="3497B017" w14:textId="3ADFFD5D" w:rsidR="003206D2" w:rsidRDefault="001C4B6F">
      <w:r>
        <w:lastRenderedPageBreak/>
        <w:t>References</w:t>
      </w:r>
    </w:p>
    <w:p w14:paraId="3E07AE21" w14:textId="77777777" w:rsidR="001C4B6F" w:rsidRPr="008B59D9" w:rsidRDefault="001C4B6F" w:rsidP="001C4B6F">
      <w:pPr>
        <w:pStyle w:val="EndNoteBibliography"/>
        <w:spacing w:after="0"/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Pr="008B59D9"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Pr="008B59D9">
        <w:t>1.</w:t>
      </w:r>
      <w:r w:rsidRPr="008B59D9">
        <w:tab/>
        <w:t>WHO. ULTRASOUND IN SCHISTOSOMIASIS. A Practical Guide to the Standarized Use of Ultrasonography for the Assessment of Schistosomiasis-related Morbidity. World Health Library. 2000.</w:t>
      </w:r>
    </w:p>
    <w:p w14:paraId="47AFFD8E" w14:textId="77777777" w:rsidR="001C4B6F" w:rsidRPr="008B59D9" w:rsidRDefault="001C4B6F" w:rsidP="001C4B6F">
      <w:pPr>
        <w:pStyle w:val="EndNoteBibliography"/>
      </w:pPr>
      <w:r w:rsidRPr="008B59D9">
        <w:t>2.</w:t>
      </w:r>
      <w:r w:rsidRPr="008B59D9">
        <w:tab/>
        <w:t xml:space="preserve">Richter J, Domingues ALC, Barata CH, Prata AR, Lambertucci JR. Report of the second satellite symposium on ultrasound in schistosomiasis. Mem I Oswaldo Cruz. 2001;96:151-6. doi: Doi 10.1590/S0074-02762001000900023. </w:t>
      </w:r>
    </w:p>
    <w:p w14:paraId="459F1B0F" w14:textId="77777777" w:rsidR="001C4B6F" w:rsidRDefault="001C4B6F" w:rsidP="001C4B6F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</w:p>
    <w:p w14:paraId="11A0C41F" w14:textId="77777777" w:rsidR="001C4B6F" w:rsidRPr="001C4B6F" w:rsidRDefault="001C4B6F">
      <w:pPr>
        <w:rPr>
          <w:lang w:val="en-GB"/>
        </w:rPr>
      </w:pPr>
      <w:bookmarkStart w:id="0" w:name="_GoBack"/>
      <w:bookmarkEnd w:id="0"/>
    </w:p>
    <w:sectPr w:rsidR="001C4B6F" w:rsidRPr="001C4B6F" w:rsidSect="001C4B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6F"/>
    <w:rsid w:val="001C4B6F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7D455"/>
  <w15:chartTrackingRefBased/>
  <w15:docId w15:val="{54F8C96F-C153-49D5-9541-C7682A6B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4B6F"/>
  </w:style>
  <w:style w:type="paragraph" w:customStyle="1" w:styleId="EndNoteBibliography">
    <w:name w:val="EndNote Bibliography"/>
    <w:basedOn w:val="Normal"/>
    <w:link w:val="EndNoteBibliographyCar"/>
    <w:rsid w:val="001C4B6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C4B6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5-10T17:06:00Z</dcterms:created>
  <dcterms:modified xsi:type="dcterms:W3CDTF">2021-05-10T17:07:00Z</dcterms:modified>
</cp:coreProperties>
</file>